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5617B" w14:textId="686FF451" w:rsidR="00C27EF4" w:rsidRPr="00AD3294" w:rsidRDefault="00C27EF4" w:rsidP="00C27EF4">
      <w:pPr>
        <w:rPr>
          <w:rFonts w:ascii="Times New Roman" w:hAnsi="Times New Roman" w:cs="Times New Roman"/>
          <w:color w:val="000000" w:themeColor="text1"/>
          <w:sz w:val="36"/>
          <w:szCs w:val="36"/>
          <w:lang w:val="en-US"/>
        </w:rPr>
      </w:pPr>
      <w:r w:rsidRPr="00AD3294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val="en-GB" w:eastAsia="fr-FR"/>
        </w:rPr>
        <w:t xml:space="preserve">Table </w:t>
      </w:r>
      <w:r w:rsidR="00AD3294" w:rsidRPr="00AD3294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val="en-GB" w:eastAsia="fr-FR"/>
        </w:rPr>
        <w:t>S</w:t>
      </w:r>
      <w:r w:rsidRPr="00AD3294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val="en-GB" w:eastAsia="fr-FR"/>
        </w:rPr>
        <w:t>1. AST profi</w:t>
      </w:r>
      <w:bookmarkStart w:id="0" w:name="_GoBack"/>
      <w:bookmarkEnd w:id="0"/>
      <w:r w:rsidRPr="00AD3294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val="en-GB" w:eastAsia="fr-FR"/>
        </w:rPr>
        <w:t>le per bacteria (</w:t>
      </w:r>
      <w:r w:rsidRPr="00AD3294">
        <w:rPr>
          <w:rFonts w:ascii="Times New Roman" w:eastAsia="Times New Roman" w:hAnsi="Times New Roman" w:cs="Times New Roman"/>
          <w:b/>
          <w:bCs/>
          <w:i/>
          <w:color w:val="000000" w:themeColor="text1"/>
          <w:sz w:val="36"/>
          <w:szCs w:val="36"/>
          <w:lang w:val="en-GB" w:eastAsia="fr-FR"/>
        </w:rPr>
        <w:t>Staphylococcaeae</w:t>
      </w:r>
      <w:r w:rsidRPr="00AD3294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val="en-GB" w:eastAsia="fr-FR"/>
        </w:rPr>
        <w:t>).</w:t>
      </w:r>
    </w:p>
    <w:tbl>
      <w:tblPr>
        <w:tblW w:w="5000" w:type="pct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6"/>
        <w:gridCol w:w="3023"/>
        <w:gridCol w:w="1870"/>
        <w:gridCol w:w="1441"/>
        <w:gridCol w:w="862"/>
      </w:tblGrid>
      <w:tr w:rsidR="00AD3294" w:rsidRPr="00AD3294" w14:paraId="1628633D" w14:textId="77777777" w:rsidTr="00CE05C4">
        <w:trPr>
          <w:trHeight w:val="600"/>
        </w:trPr>
        <w:tc>
          <w:tcPr>
            <w:tcW w:w="27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697C02" w14:textId="77777777" w:rsidR="00C27EF4" w:rsidRPr="00AD3294" w:rsidRDefault="00C27EF4" w:rsidP="00CE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val="en-US" w:eastAsia="fr-FR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C727C6" w14:textId="77777777" w:rsidR="00C27EF4" w:rsidRPr="00AD3294" w:rsidRDefault="00C27EF4" w:rsidP="00CE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eastAsia="fr-FR"/>
              </w:rPr>
              <w:t>COVID+ (n; %)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4DC8FA" w14:textId="77777777" w:rsidR="00C27EF4" w:rsidRPr="00AD3294" w:rsidRDefault="00C27EF4" w:rsidP="00CE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eastAsia="fr-FR"/>
              </w:rPr>
              <w:t>COVID- (n; %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23BD78" w14:textId="77777777" w:rsidR="00C27EF4" w:rsidRPr="00AD3294" w:rsidRDefault="00C27EF4" w:rsidP="00CE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eastAsia="fr-FR"/>
              </w:rPr>
              <w:t>p-value</w:t>
            </w:r>
          </w:p>
        </w:tc>
      </w:tr>
      <w:tr w:rsidR="00AD3294" w:rsidRPr="00AD3294" w14:paraId="7A346C19" w14:textId="77777777" w:rsidTr="00CE05C4">
        <w:trPr>
          <w:trHeight w:val="300"/>
        </w:trPr>
        <w:tc>
          <w:tcPr>
            <w:tcW w:w="10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D472" w14:textId="77777777" w:rsidR="00C27EF4" w:rsidRPr="00AD3294" w:rsidRDefault="00C27EF4" w:rsidP="00CE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β-lactam (n=129)</w:t>
            </w:r>
          </w:p>
        </w:tc>
        <w:tc>
          <w:tcPr>
            <w:tcW w:w="16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DADD" w14:textId="77777777" w:rsidR="00C27EF4" w:rsidRPr="00AD3294" w:rsidRDefault="00C27EF4" w:rsidP="00CE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 xml:space="preserve">Resistance to methicillin 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3061" w14:textId="77777777" w:rsidR="00C27EF4" w:rsidRPr="00AD3294" w:rsidRDefault="00C27EF4" w:rsidP="00CE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19 (13.8)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E489" w14:textId="77777777" w:rsidR="00C27EF4" w:rsidRPr="00AD3294" w:rsidRDefault="00C27EF4" w:rsidP="00CE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5 (22.7)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39CF" w14:textId="77777777" w:rsidR="00C27EF4" w:rsidRPr="00AD3294" w:rsidRDefault="00C27EF4" w:rsidP="00CE0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-</w:t>
            </w: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vertAlign w:val="superscript"/>
                <w:lang w:eastAsia="fr-FR"/>
              </w:rPr>
              <w:t>a</w:t>
            </w:r>
          </w:p>
        </w:tc>
      </w:tr>
      <w:tr w:rsidR="00AD3294" w:rsidRPr="00AD3294" w14:paraId="78DF4222" w14:textId="77777777" w:rsidTr="00CE05C4">
        <w:trPr>
          <w:trHeight w:val="300"/>
        </w:trPr>
        <w:tc>
          <w:tcPr>
            <w:tcW w:w="1094" w:type="pct"/>
            <w:shd w:val="clear" w:color="auto" w:fill="auto"/>
            <w:noWrap/>
            <w:vAlign w:val="center"/>
          </w:tcPr>
          <w:p w14:paraId="4823FA3C" w14:textId="77777777" w:rsidR="00C27EF4" w:rsidRPr="00AD3294" w:rsidRDefault="00C27EF4" w:rsidP="00CE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Aminoglycosides (n=165)</w:t>
            </w:r>
          </w:p>
        </w:tc>
        <w:tc>
          <w:tcPr>
            <w:tcW w:w="1641" w:type="pct"/>
            <w:shd w:val="clear" w:color="auto" w:fill="auto"/>
            <w:noWrap/>
            <w:vAlign w:val="center"/>
          </w:tcPr>
          <w:p w14:paraId="2743B314" w14:textId="77777777" w:rsidR="00C27EF4" w:rsidRPr="00AD3294" w:rsidRDefault="00C27EF4" w:rsidP="00CE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 xml:space="preserve">Resistance </w:t>
            </w:r>
          </w:p>
        </w:tc>
        <w:tc>
          <w:tcPr>
            <w:tcW w:w="1015" w:type="pct"/>
            <w:shd w:val="clear" w:color="auto" w:fill="auto"/>
            <w:noWrap/>
            <w:vAlign w:val="bottom"/>
          </w:tcPr>
          <w:p w14:paraId="6B39D397" w14:textId="77777777" w:rsidR="00C27EF4" w:rsidRPr="00AD3294" w:rsidRDefault="00C27EF4" w:rsidP="00CE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15 (10.8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24773314" w14:textId="77777777" w:rsidR="00C27EF4" w:rsidRPr="00AD3294" w:rsidRDefault="00C27EF4" w:rsidP="00CE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3 (11.1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0BEF5D69" w14:textId="77777777" w:rsidR="00C27EF4" w:rsidRPr="00AD3294" w:rsidRDefault="00C27EF4" w:rsidP="00CE0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-</w:t>
            </w:r>
          </w:p>
        </w:tc>
      </w:tr>
      <w:tr w:rsidR="00AD3294" w:rsidRPr="00AD3294" w14:paraId="0C27EAC3" w14:textId="77777777" w:rsidTr="00CE05C4">
        <w:trPr>
          <w:trHeight w:val="370"/>
        </w:trPr>
        <w:tc>
          <w:tcPr>
            <w:tcW w:w="1094" w:type="pct"/>
            <w:shd w:val="clear" w:color="auto" w:fill="auto"/>
            <w:noWrap/>
            <w:vAlign w:val="center"/>
            <w:hideMark/>
          </w:tcPr>
          <w:p w14:paraId="27F90D03" w14:textId="77777777" w:rsidR="00C27EF4" w:rsidRPr="00AD3294" w:rsidRDefault="00C27EF4" w:rsidP="00CE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Quinolones (n=158)</w:t>
            </w:r>
          </w:p>
        </w:tc>
        <w:tc>
          <w:tcPr>
            <w:tcW w:w="1641" w:type="pct"/>
            <w:shd w:val="clear" w:color="auto" w:fill="auto"/>
            <w:noWrap/>
            <w:vAlign w:val="center"/>
          </w:tcPr>
          <w:p w14:paraId="1874ECE8" w14:textId="77777777" w:rsidR="00C27EF4" w:rsidRPr="00AD3294" w:rsidRDefault="00C27EF4" w:rsidP="00CE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Resistance</w:t>
            </w:r>
          </w:p>
        </w:tc>
        <w:tc>
          <w:tcPr>
            <w:tcW w:w="1015" w:type="pct"/>
            <w:shd w:val="clear" w:color="auto" w:fill="auto"/>
            <w:noWrap/>
            <w:vAlign w:val="bottom"/>
          </w:tcPr>
          <w:p w14:paraId="58B13854" w14:textId="77777777" w:rsidR="00C27EF4" w:rsidRPr="00AD3294" w:rsidRDefault="00C27EF4" w:rsidP="00CE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15 (11.2)</w:t>
            </w:r>
          </w:p>
        </w:tc>
        <w:tc>
          <w:tcPr>
            <w:tcW w:w="782" w:type="pct"/>
            <w:shd w:val="clear" w:color="auto" w:fill="auto"/>
            <w:noWrap/>
            <w:vAlign w:val="bottom"/>
          </w:tcPr>
          <w:p w14:paraId="21CAC343" w14:textId="77777777" w:rsidR="00C27EF4" w:rsidRPr="00AD3294" w:rsidRDefault="00C27EF4" w:rsidP="00CE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4 (16.6)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14:paraId="7AB1A585" w14:textId="77777777" w:rsidR="00C27EF4" w:rsidRPr="00AD3294" w:rsidRDefault="00C27EF4" w:rsidP="00CE0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-</w:t>
            </w:r>
          </w:p>
        </w:tc>
      </w:tr>
      <w:tr w:rsidR="00AD3294" w:rsidRPr="00AD3294" w14:paraId="43FBC64F" w14:textId="77777777" w:rsidTr="00CE05C4">
        <w:trPr>
          <w:trHeight w:val="340"/>
        </w:trPr>
        <w:tc>
          <w:tcPr>
            <w:tcW w:w="1094" w:type="pct"/>
            <w:shd w:val="clear" w:color="auto" w:fill="auto"/>
            <w:noWrap/>
            <w:vAlign w:val="center"/>
            <w:hideMark/>
          </w:tcPr>
          <w:p w14:paraId="7265EFA9" w14:textId="77777777" w:rsidR="00C27EF4" w:rsidRPr="00AD3294" w:rsidRDefault="00C27EF4" w:rsidP="00CE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Glycopeptides (n=64)</w:t>
            </w:r>
          </w:p>
        </w:tc>
        <w:tc>
          <w:tcPr>
            <w:tcW w:w="1641" w:type="pct"/>
            <w:shd w:val="clear" w:color="auto" w:fill="auto"/>
            <w:noWrap/>
            <w:vAlign w:val="center"/>
          </w:tcPr>
          <w:p w14:paraId="4BA828C5" w14:textId="77777777" w:rsidR="00C27EF4" w:rsidRPr="00AD3294" w:rsidRDefault="00C27EF4" w:rsidP="00CE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 xml:space="preserve">Resistance 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D30E982" w14:textId="77777777" w:rsidR="00C27EF4" w:rsidRPr="00AD3294" w:rsidRDefault="00C27EF4" w:rsidP="00CE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0 (0)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287ACED5" w14:textId="77777777" w:rsidR="00C27EF4" w:rsidRPr="00AD3294" w:rsidRDefault="00C27EF4" w:rsidP="00CE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0 (0)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A5D9A79" w14:textId="77777777" w:rsidR="00C27EF4" w:rsidRPr="00AD3294" w:rsidRDefault="00C27EF4" w:rsidP="00CE0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-</w:t>
            </w:r>
          </w:p>
        </w:tc>
      </w:tr>
      <w:tr w:rsidR="00AD3294" w:rsidRPr="00AD3294" w14:paraId="3BE76FC5" w14:textId="77777777" w:rsidTr="00CE05C4">
        <w:trPr>
          <w:trHeight w:val="274"/>
        </w:trPr>
        <w:tc>
          <w:tcPr>
            <w:tcW w:w="1094" w:type="pct"/>
            <w:shd w:val="clear" w:color="auto" w:fill="auto"/>
            <w:noWrap/>
            <w:vAlign w:val="center"/>
            <w:hideMark/>
          </w:tcPr>
          <w:p w14:paraId="2CF3A0F0" w14:textId="77777777" w:rsidR="00C27EF4" w:rsidRPr="00AD3294" w:rsidRDefault="00C27EF4" w:rsidP="00CE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Fosfomycine (n=139)</w:t>
            </w:r>
          </w:p>
        </w:tc>
        <w:tc>
          <w:tcPr>
            <w:tcW w:w="1641" w:type="pct"/>
            <w:shd w:val="clear" w:color="auto" w:fill="auto"/>
            <w:noWrap/>
            <w:vAlign w:val="center"/>
          </w:tcPr>
          <w:p w14:paraId="1971E1AB" w14:textId="77777777" w:rsidR="00C27EF4" w:rsidRPr="00AD3294" w:rsidRDefault="00C27EF4" w:rsidP="00CE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Resistance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0EB25BA" w14:textId="77777777" w:rsidR="00C27EF4" w:rsidRPr="00AD3294" w:rsidRDefault="00C27EF4" w:rsidP="00CE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0 (0)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18132AC9" w14:textId="77777777" w:rsidR="00C27EF4" w:rsidRPr="00AD3294" w:rsidRDefault="00C27EF4" w:rsidP="00CE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0 (0)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25D2F2C" w14:textId="77777777" w:rsidR="00C27EF4" w:rsidRPr="00AD3294" w:rsidRDefault="00C27EF4" w:rsidP="00CE0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-</w:t>
            </w:r>
          </w:p>
        </w:tc>
      </w:tr>
      <w:tr w:rsidR="00AD3294" w:rsidRPr="00AD3294" w14:paraId="1B78EF58" w14:textId="77777777" w:rsidTr="00CE05C4">
        <w:trPr>
          <w:trHeight w:val="286"/>
        </w:trPr>
        <w:tc>
          <w:tcPr>
            <w:tcW w:w="1094" w:type="pct"/>
            <w:shd w:val="clear" w:color="auto" w:fill="auto"/>
            <w:noWrap/>
            <w:vAlign w:val="center"/>
            <w:hideMark/>
          </w:tcPr>
          <w:p w14:paraId="38B7A8AA" w14:textId="77777777" w:rsidR="00C27EF4" w:rsidRPr="00AD3294" w:rsidRDefault="00C27EF4" w:rsidP="00CE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Fusidic acid (n=142)</w:t>
            </w:r>
          </w:p>
        </w:tc>
        <w:tc>
          <w:tcPr>
            <w:tcW w:w="1641" w:type="pct"/>
            <w:shd w:val="clear" w:color="auto" w:fill="auto"/>
            <w:noWrap/>
            <w:vAlign w:val="center"/>
          </w:tcPr>
          <w:p w14:paraId="78CE6243" w14:textId="77777777" w:rsidR="00C27EF4" w:rsidRPr="00AD3294" w:rsidRDefault="00C27EF4" w:rsidP="00CE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 xml:space="preserve">Resistance 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09CA2BF" w14:textId="77777777" w:rsidR="00C27EF4" w:rsidRPr="00AD3294" w:rsidRDefault="00C27EF4" w:rsidP="00CE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6 (5.0)</w:t>
            </w:r>
          </w:p>
        </w:tc>
        <w:tc>
          <w:tcPr>
            <w:tcW w:w="782" w:type="pct"/>
            <w:shd w:val="clear" w:color="auto" w:fill="auto"/>
            <w:noWrap/>
            <w:vAlign w:val="center"/>
          </w:tcPr>
          <w:p w14:paraId="341C3D59" w14:textId="77777777" w:rsidR="00C27EF4" w:rsidRPr="00AD3294" w:rsidRDefault="00C27EF4" w:rsidP="00CE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2 (8.7)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3A6A4F82" w14:textId="77777777" w:rsidR="00C27EF4" w:rsidRPr="00AD3294" w:rsidRDefault="00C27EF4" w:rsidP="00CE0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-</w:t>
            </w:r>
          </w:p>
        </w:tc>
      </w:tr>
      <w:tr w:rsidR="00AD3294" w:rsidRPr="00AD3294" w14:paraId="4547EEEF" w14:textId="77777777" w:rsidTr="00CE05C4">
        <w:trPr>
          <w:trHeight w:val="252"/>
        </w:trPr>
        <w:tc>
          <w:tcPr>
            <w:tcW w:w="109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82B087" w14:textId="77777777" w:rsidR="00C27EF4" w:rsidRPr="00AD3294" w:rsidRDefault="00C27EF4" w:rsidP="00CE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Rifampicin (n=154)</w:t>
            </w:r>
          </w:p>
        </w:tc>
        <w:tc>
          <w:tcPr>
            <w:tcW w:w="164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BAEF4D" w14:textId="77777777" w:rsidR="00C27EF4" w:rsidRPr="00AD3294" w:rsidRDefault="00C27EF4" w:rsidP="00CE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Resistance</w:t>
            </w:r>
          </w:p>
        </w:tc>
        <w:tc>
          <w:tcPr>
            <w:tcW w:w="101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F7B4906" w14:textId="77777777" w:rsidR="00C27EF4" w:rsidRPr="00AD3294" w:rsidRDefault="00C27EF4" w:rsidP="00CE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1 (0.8)</w:t>
            </w:r>
          </w:p>
        </w:tc>
        <w:tc>
          <w:tcPr>
            <w:tcW w:w="78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7AD1BCF" w14:textId="77777777" w:rsidR="00C27EF4" w:rsidRPr="00AD3294" w:rsidRDefault="00C27EF4" w:rsidP="00CE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1 (4.4)</w:t>
            </w:r>
          </w:p>
        </w:tc>
        <w:tc>
          <w:tcPr>
            <w:tcW w:w="4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10A99F" w14:textId="77777777" w:rsidR="00C27EF4" w:rsidRPr="00AD3294" w:rsidRDefault="00C27EF4" w:rsidP="00CE0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-</w:t>
            </w:r>
          </w:p>
        </w:tc>
      </w:tr>
      <w:tr w:rsidR="00AD3294" w:rsidRPr="00AD3294" w14:paraId="09B3000B" w14:textId="77777777" w:rsidTr="00CE05C4">
        <w:trPr>
          <w:trHeight w:val="218"/>
        </w:trPr>
        <w:tc>
          <w:tcPr>
            <w:tcW w:w="10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2D2C" w14:textId="77777777" w:rsidR="00C27EF4" w:rsidRPr="00AD3294" w:rsidRDefault="00C27EF4" w:rsidP="00CE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Cotrimoxazole (n=161)</w:t>
            </w:r>
          </w:p>
        </w:tc>
        <w:tc>
          <w:tcPr>
            <w:tcW w:w="16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F5D5" w14:textId="77777777" w:rsidR="00C27EF4" w:rsidRPr="00AD3294" w:rsidRDefault="00C27EF4" w:rsidP="00CE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 xml:space="preserve">Resistance 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C82A" w14:textId="77777777" w:rsidR="00C27EF4" w:rsidRPr="00AD3294" w:rsidRDefault="00C27EF4" w:rsidP="00CE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10 (7.4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E0A7" w14:textId="77777777" w:rsidR="00C27EF4" w:rsidRPr="00AD3294" w:rsidRDefault="00C27EF4" w:rsidP="00CE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0 (0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47FF" w14:textId="77777777" w:rsidR="00C27EF4" w:rsidRPr="00AD3294" w:rsidRDefault="00C27EF4" w:rsidP="00CE05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fr-FR"/>
              </w:rPr>
              <w:t>-</w:t>
            </w:r>
          </w:p>
        </w:tc>
      </w:tr>
      <w:tr w:rsidR="00C27EF4" w:rsidRPr="00AD3294" w14:paraId="578EAC2D" w14:textId="77777777" w:rsidTr="00CE05C4">
        <w:trPr>
          <w:trHeight w:val="210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14:paraId="331569F5" w14:textId="0C63B1F0" w:rsidR="00C27EF4" w:rsidRPr="00AD3294" w:rsidRDefault="00C27EF4" w:rsidP="00CE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 w:eastAsia="fr-FR"/>
              </w:rPr>
            </w:pP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vertAlign w:val="superscript"/>
                <w:lang w:val="en-US" w:eastAsia="fr-FR"/>
              </w:rPr>
              <w:t>a</w:t>
            </w: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 w:eastAsia="fr-FR"/>
              </w:rPr>
              <w:t xml:space="preserve"> Statistical </w:t>
            </w:r>
            <w:r w:rsidR="00894ECD"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 w:eastAsia="fr-FR"/>
              </w:rPr>
              <w:t>tendency</w:t>
            </w:r>
            <w:r w:rsidRPr="00AD3294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 w:eastAsia="fr-FR"/>
              </w:rPr>
              <w:t xml:space="preserve"> (p&lt;.1)</w:t>
            </w:r>
          </w:p>
        </w:tc>
      </w:tr>
    </w:tbl>
    <w:p w14:paraId="72EA41A6" w14:textId="77777777" w:rsidR="00C27EF4" w:rsidRPr="00AD3294" w:rsidRDefault="00C27EF4" w:rsidP="00FA4A9D">
      <w:pPr>
        <w:pStyle w:val="CommentText"/>
        <w:ind w:left="720"/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</w:pPr>
    </w:p>
    <w:sectPr w:rsidR="00C27EF4" w:rsidRPr="00AD3294" w:rsidSect="00AD3294"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140D83" w14:textId="77777777" w:rsidR="00955305" w:rsidRDefault="00955305" w:rsidP="006615F2">
      <w:pPr>
        <w:spacing w:after="0" w:line="240" w:lineRule="auto"/>
      </w:pPr>
      <w:r>
        <w:separator/>
      </w:r>
    </w:p>
  </w:endnote>
  <w:endnote w:type="continuationSeparator" w:id="0">
    <w:p w14:paraId="2AF70603" w14:textId="77777777" w:rsidR="00955305" w:rsidRDefault="00955305" w:rsidP="006615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2083574"/>
      <w:docPartObj>
        <w:docPartGallery w:val="Page Numbers (Bottom of Page)"/>
        <w:docPartUnique/>
      </w:docPartObj>
    </w:sdtPr>
    <w:sdtEndPr/>
    <w:sdtContent>
      <w:p w14:paraId="679194DB" w14:textId="77777777" w:rsidR="00C655B8" w:rsidRDefault="00C655B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7</w:t>
        </w:r>
        <w:r>
          <w:fldChar w:fldCharType="end"/>
        </w:r>
      </w:p>
    </w:sdtContent>
  </w:sdt>
  <w:p w14:paraId="57088CEB" w14:textId="77777777" w:rsidR="00C655B8" w:rsidRDefault="00C655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25C80A" w14:textId="77777777" w:rsidR="00955305" w:rsidRDefault="00955305" w:rsidP="006615F2">
      <w:pPr>
        <w:spacing w:after="0" w:line="240" w:lineRule="auto"/>
      </w:pPr>
      <w:r>
        <w:separator/>
      </w:r>
    </w:p>
  </w:footnote>
  <w:footnote w:type="continuationSeparator" w:id="0">
    <w:p w14:paraId="7AC5FAA4" w14:textId="77777777" w:rsidR="00955305" w:rsidRDefault="00955305" w:rsidP="006615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85AAE"/>
    <w:multiLevelType w:val="hybridMultilevel"/>
    <w:tmpl w:val="E408A99E"/>
    <w:lvl w:ilvl="0" w:tplc="B89A810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527A7"/>
    <w:multiLevelType w:val="hybridMultilevel"/>
    <w:tmpl w:val="5DEE0764"/>
    <w:lvl w:ilvl="0" w:tplc="8A3234B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E37DC1"/>
    <w:multiLevelType w:val="multilevel"/>
    <w:tmpl w:val="657A8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2706FC"/>
    <w:multiLevelType w:val="multilevel"/>
    <w:tmpl w:val="448E82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F82581"/>
    <w:multiLevelType w:val="multilevel"/>
    <w:tmpl w:val="1D768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710403"/>
    <w:multiLevelType w:val="multilevel"/>
    <w:tmpl w:val="38740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74C662B"/>
    <w:multiLevelType w:val="multilevel"/>
    <w:tmpl w:val="B3205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752479D"/>
    <w:multiLevelType w:val="hybridMultilevel"/>
    <w:tmpl w:val="1EBA2E8C"/>
    <w:lvl w:ilvl="0" w:tplc="0C209E92">
      <w:start w:val="24"/>
      <w:numFmt w:val="decimal"/>
      <w:lvlText w:val="%1"/>
      <w:lvlJc w:val="left"/>
      <w:pPr>
        <w:ind w:left="822" w:hanging="60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C7803066">
      <w:numFmt w:val="bullet"/>
      <w:lvlText w:val="•"/>
      <w:lvlJc w:val="left"/>
      <w:pPr>
        <w:ind w:left="1794" w:hanging="600"/>
      </w:pPr>
      <w:rPr>
        <w:rFonts w:hint="default"/>
        <w:lang w:val="en-US" w:eastAsia="en-US" w:bidi="ar-SA"/>
      </w:rPr>
    </w:lvl>
    <w:lvl w:ilvl="2" w:tplc="2DD6D614">
      <w:numFmt w:val="bullet"/>
      <w:lvlText w:val="•"/>
      <w:lvlJc w:val="left"/>
      <w:pPr>
        <w:ind w:left="2769" w:hanging="600"/>
      </w:pPr>
      <w:rPr>
        <w:rFonts w:hint="default"/>
        <w:lang w:val="en-US" w:eastAsia="en-US" w:bidi="ar-SA"/>
      </w:rPr>
    </w:lvl>
    <w:lvl w:ilvl="3" w:tplc="706671C0">
      <w:numFmt w:val="bullet"/>
      <w:lvlText w:val="•"/>
      <w:lvlJc w:val="left"/>
      <w:pPr>
        <w:ind w:left="3743" w:hanging="600"/>
      </w:pPr>
      <w:rPr>
        <w:rFonts w:hint="default"/>
        <w:lang w:val="en-US" w:eastAsia="en-US" w:bidi="ar-SA"/>
      </w:rPr>
    </w:lvl>
    <w:lvl w:ilvl="4" w:tplc="4EC2F744">
      <w:numFmt w:val="bullet"/>
      <w:lvlText w:val="•"/>
      <w:lvlJc w:val="left"/>
      <w:pPr>
        <w:ind w:left="4718" w:hanging="600"/>
      </w:pPr>
      <w:rPr>
        <w:rFonts w:hint="default"/>
        <w:lang w:val="en-US" w:eastAsia="en-US" w:bidi="ar-SA"/>
      </w:rPr>
    </w:lvl>
    <w:lvl w:ilvl="5" w:tplc="97B0A7AC">
      <w:numFmt w:val="bullet"/>
      <w:lvlText w:val="•"/>
      <w:lvlJc w:val="left"/>
      <w:pPr>
        <w:ind w:left="5693" w:hanging="600"/>
      </w:pPr>
      <w:rPr>
        <w:rFonts w:hint="default"/>
        <w:lang w:val="en-US" w:eastAsia="en-US" w:bidi="ar-SA"/>
      </w:rPr>
    </w:lvl>
    <w:lvl w:ilvl="6" w:tplc="DE784A3A">
      <w:numFmt w:val="bullet"/>
      <w:lvlText w:val="•"/>
      <w:lvlJc w:val="left"/>
      <w:pPr>
        <w:ind w:left="6667" w:hanging="600"/>
      </w:pPr>
      <w:rPr>
        <w:rFonts w:hint="default"/>
        <w:lang w:val="en-US" w:eastAsia="en-US" w:bidi="ar-SA"/>
      </w:rPr>
    </w:lvl>
    <w:lvl w:ilvl="7" w:tplc="F2ECE40E">
      <w:numFmt w:val="bullet"/>
      <w:lvlText w:val="•"/>
      <w:lvlJc w:val="left"/>
      <w:pPr>
        <w:ind w:left="7642" w:hanging="600"/>
      </w:pPr>
      <w:rPr>
        <w:rFonts w:hint="default"/>
        <w:lang w:val="en-US" w:eastAsia="en-US" w:bidi="ar-SA"/>
      </w:rPr>
    </w:lvl>
    <w:lvl w:ilvl="8" w:tplc="B0AC56A2">
      <w:numFmt w:val="bullet"/>
      <w:lvlText w:val="•"/>
      <w:lvlJc w:val="left"/>
      <w:pPr>
        <w:ind w:left="8617" w:hanging="600"/>
      </w:pPr>
      <w:rPr>
        <w:rFonts w:hint="default"/>
        <w:lang w:val="en-US" w:eastAsia="en-US" w:bidi="ar-SA"/>
      </w:rPr>
    </w:lvl>
  </w:abstractNum>
  <w:abstractNum w:abstractNumId="8" w15:restartNumberingAfterBreak="0">
    <w:nsid w:val="506D31A9"/>
    <w:multiLevelType w:val="multilevel"/>
    <w:tmpl w:val="DA7A3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5AC7B12"/>
    <w:multiLevelType w:val="multilevel"/>
    <w:tmpl w:val="8158B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BBB5C64"/>
    <w:multiLevelType w:val="hybridMultilevel"/>
    <w:tmpl w:val="64DE08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2B276E"/>
    <w:multiLevelType w:val="multilevel"/>
    <w:tmpl w:val="C6484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E0B73D3"/>
    <w:multiLevelType w:val="multilevel"/>
    <w:tmpl w:val="5D561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0524F07"/>
    <w:multiLevelType w:val="hybridMultilevel"/>
    <w:tmpl w:val="4D2E59D6"/>
    <w:lvl w:ilvl="0" w:tplc="58C4C4D2">
      <w:start w:val="250"/>
      <w:numFmt w:val="bullet"/>
      <w:lvlText w:val=""/>
      <w:lvlJc w:val="left"/>
      <w:pPr>
        <w:ind w:left="1062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2" w:hanging="360"/>
      </w:pPr>
      <w:rPr>
        <w:rFonts w:ascii="Wingdings" w:hAnsi="Wingdings" w:hint="default"/>
      </w:rPr>
    </w:lvl>
  </w:abstractNum>
  <w:abstractNum w:abstractNumId="14" w15:restartNumberingAfterBreak="0">
    <w:nsid w:val="71727E61"/>
    <w:multiLevelType w:val="multilevel"/>
    <w:tmpl w:val="2612F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52A0C9C"/>
    <w:multiLevelType w:val="hybridMultilevel"/>
    <w:tmpl w:val="BF48C188"/>
    <w:lvl w:ilvl="0" w:tplc="90F6D1DE">
      <w:start w:val="250"/>
      <w:numFmt w:val="bullet"/>
      <w:lvlText w:val=""/>
      <w:lvlJc w:val="left"/>
      <w:pPr>
        <w:ind w:left="702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2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4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6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8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0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2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4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62" w:hanging="360"/>
      </w:pPr>
      <w:rPr>
        <w:rFonts w:ascii="Wingdings" w:hAnsi="Wingdings" w:hint="default"/>
      </w:rPr>
    </w:lvl>
  </w:abstractNum>
  <w:abstractNum w:abstractNumId="16" w15:restartNumberingAfterBreak="0">
    <w:nsid w:val="78367203"/>
    <w:multiLevelType w:val="multilevel"/>
    <w:tmpl w:val="6BB21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93777B1"/>
    <w:multiLevelType w:val="hybridMultilevel"/>
    <w:tmpl w:val="237A8988"/>
    <w:lvl w:ilvl="0" w:tplc="AC86001C">
      <w:start w:val="2"/>
      <w:numFmt w:val="decimal"/>
      <w:lvlText w:val="%1"/>
      <w:lvlJc w:val="left"/>
      <w:pPr>
        <w:ind w:left="822" w:hanging="480"/>
        <w:jc w:val="righ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7F9ADEEA">
      <w:numFmt w:val="bullet"/>
      <w:lvlText w:val="•"/>
      <w:lvlJc w:val="left"/>
      <w:pPr>
        <w:ind w:left="1794" w:hanging="480"/>
      </w:pPr>
      <w:rPr>
        <w:rFonts w:hint="default"/>
        <w:lang w:val="en-US" w:eastAsia="en-US" w:bidi="ar-SA"/>
      </w:rPr>
    </w:lvl>
    <w:lvl w:ilvl="2" w:tplc="682E30BE">
      <w:numFmt w:val="bullet"/>
      <w:lvlText w:val="•"/>
      <w:lvlJc w:val="left"/>
      <w:pPr>
        <w:ind w:left="2769" w:hanging="480"/>
      </w:pPr>
      <w:rPr>
        <w:rFonts w:hint="default"/>
        <w:lang w:val="en-US" w:eastAsia="en-US" w:bidi="ar-SA"/>
      </w:rPr>
    </w:lvl>
    <w:lvl w:ilvl="3" w:tplc="4F7E2894">
      <w:numFmt w:val="bullet"/>
      <w:lvlText w:val="•"/>
      <w:lvlJc w:val="left"/>
      <w:pPr>
        <w:ind w:left="3743" w:hanging="480"/>
      </w:pPr>
      <w:rPr>
        <w:rFonts w:hint="default"/>
        <w:lang w:val="en-US" w:eastAsia="en-US" w:bidi="ar-SA"/>
      </w:rPr>
    </w:lvl>
    <w:lvl w:ilvl="4" w:tplc="380A38CE">
      <w:numFmt w:val="bullet"/>
      <w:lvlText w:val="•"/>
      <w:lvlJc w:val="left"/>
      <w:pPr>
        <w:ind w:left="4718" w:hanging="480"/>
      </w:pPr>
      <w:rPr>
        <w:rFonts w:hint="default"/>
        <w:lang w:val="en-US" w:eastAsia="en-US" w:bidi="ar-SA"/>
      </w:rPr>
    </w:lvl>
    <w:lvl w:ilvl="5" w:tplc="BE9AB8A6">
      <w:numFmt w:val="bullet"/>
      <w:lvlText w:val="•"/>
      <w:lvlJc w:val="left"/>
      <w:pPr>
        <w:ind w:left="5693" w:hanging="480"/>
      </w:pPr>
      <w:rPr>
        <w:rFonts w:hint="default"/>
        <w:lang w:val="en-US" w:eastAsia="en-US" w:bidi="ar-SA"/>
      </w:rPr>
    </w:lvl>
    <w:lvl w:ilvl="6" w:tplc="3F6470B2">
      <w:numFmt w:val="bullet"/>
      <w:lvlText w:val="•"/>
      <w:lvlJc w:val="left"/>
      <w:pPr>
        <w:ind w:left="6667" w:hanging="480"/>
      </w:pPr>
      <w:rPr>
        <w:rFonts w:hint="default"/>
        <w:lang w:val="en-US" w:eastAsia="en-US" w:bidi="ar-SA"/>
      </w:rPr>
    </w:lvl>
    <w:lvl w:ilvl="7" w:tplc="F3FA81BE">
      <w:numFmt w:val="bullet"/>
      <w:lvlText w:val="•"/>
      <w:lvlJc w:val="left"/>
      <w:pPr>
        <w:ind w:left="7642" w:hanging="480"/>
      </w:pPr>
      <w:rPr>
        <w:rFonts w:hint="default"/>
        <w:lang w:val="en-US" w:eastAsia="en-US" w:bidi="ar-SA"/>
      </w:rPr>
    </w:lvl>
    <w:lvl w:ilvl="8" w:tplc="D7E62212">
      <w:numFmt w:val="bullet"/>
      <w:lvlText w:val="•"/>
      <w:lvlJc w:val="left"/>
      <w:pPr>
        <w:ind w:left="8617" w:hanging="480"/>
      </w:pPr>
      <w:rPr>
        <w:rFonts w:hint="default"/>
        <w:lang w:val="en-US" w:eastAsia="en-US" w:bidi="ar-SA"/>
      </w:rPr>
    </w:lvl>
  </w:abstractNum>
  <w:abstractNum w:abstractNumId="18" w15:restartNumberingAfterBreak="0">
    <w:nsid w:val="7E985989"/>
    <w:multiLevelType w:val="hybridMultilevel"/>
    <w:tmpl w:val="CAC43CA0"/>
    <w:lvl w:ilvl="0" w:tplc="8642159E">
      <w:start w:val="2"/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  <w:color w:val="333333"/>
        <w:sz w:val="18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AE79CE"/>
    <w:multiLevelType w:val="multilevel"/>
    <w:tmpl w:val="685C3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7"/>
  </w:num>
  <w:num w:numId="3">
    <w:abstractNumId w:val="15"/>
  </w:num>
  <w:num w:numId="4">
    <w:abstractNumId w:val="13"/>
  </w:num>
  <w:num w:numId="5">
    <w:abstractNumId w:val="7"/>
  </w:num>
  <w:num w:numId="6">
    <w:abstractNumId w:val="18"/>
  </w:num>
  <w:num w:numId="7">
    <w:abstractNumId w:val="0"/>
  </w:num>
  <w:num w:numId="8">
    <w:abstractNumId w:val="11"/>
  </w:num>
  <w:num w:numId="9">
    <w:abstractNumId w:val="9"/>
  </w:num>
  <w:num w:numId="10">
    <w:abstractNumId w:val="19"/>
  </w:num>
  <w:num w:numId="11">
    <w:abstractNumId w:val="4"/>
  </w:num>
  <w:num w:numId="12">
    <w:abstractNumId w:val="16"/>
  </w:num>
  <w:num w:numId="13">
    <w:abstractNumId w:val="2"/>
  </w:num>
  <w:num w:numId="14">
    <w:abstractNumId w:val="5"/>
  </w:num>
  <w:num w:numId="15">
    <w:abstractNumId w:val="8"/>
  </w:num>
  <w:num w:numId="16">
    <w:abstractNumId w:val="3"/>
  </w:num>
  <w:num w:numId="17">
    <w:abstractNumId w:val="12"/>
  </w:num>
  <w:num w:numId="18">
    <w:abstractNumId w:val="14"/>
  </w:num>
  <w:num w:numId="19">
    <w:abstractNumId w:val="6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22F"/>
    <w:rsid w:val="00000166"/>
    <w:rsid w:val="00004939"/>
    <w:rsid w:val="00005E71"/>
    <w:rsid w:val="0001365E"/>
    <w:rsid w:val="000339DF"/>
    <w:rsid w:val="000428D9"/>
    <w:rsid w:val="00042BAC"/>
    <w:rsid w:val="00045047"/>
    <w:rsid w:val="00055418"/>
    <w:rsid w:val="0005622F"/>
    <w:rsid w:val="00062715"/>
    <w:rsid w:val="0006554A"/>
    <w:rsid w:val="00074CAE"/>
    <w:rsid w:val="000B32DD"/>
    <w:rsid w:val="000B330C"/>
    <w:rsid w:val="000D32EF"/>
    <w:rsid w:val="000D4E43"/>
    <w:rsid w:val="000E0157"/>
    <w:rsid w:val="000E7CCA"/>
    <w:rsid w:val="000F0142"/>
    <w:rsid w:val="000F066F"/>
    <w:rsid w:val="000F1D7E"/>
    <w:rsid w:val="000F4A2B"/>
    <w:rsid w:val="000F60B3"/>
    <w:rsid w:val="000F628E"/>
    <w:rsid w:val="00100B13"/>
    <w:rsid w:val="00113A5F"/>
    <w:rsid w:val="00114182"/>
    <w:rsid w:val="0011735B"/>
    <w:rsid w:val="00121673"/>
    <w:rsid w:val="00124092"/>
    <w:rsid w:val="00135196"/>
    <w:rsid w:val="0014386C"/>
    <w:rsid w:val="0014505A"/>
    <w:rsid w:val="0015686E"/>
    <w:rsid w:val="001917C2"/>
    <w:rsid w:val="001A0C08"/>
    <w:rsid w:val="001A2FE2"/>
    <w:rsid w:val="001B0405"/>
    <w:rsid w:val="001C1A3D"/>
    <w:rsid w:val="001D55CF"/>
    <w:rsid w:val="001E0C1B"/>
    <w:rsid w:val="001E52BD"/>
    <w:rsid w:val="001F1DA8"/>
    <w:rsid w:val="0021307F"/>
    <w:rsid w:val="00213305"/>
    <w:rsid w:val="00214EBE"/>
    <w:rsid w:val="00233966"/>
    <w:rsid w:val="002356F6"/>
    <w:rsid w:val="00235DB6"/>
    <w:rsid w:val="00254C4E"/>
    <w:rsid w:val="00285563"/>
    <w:rsid w:val="00286CD6"/>
    <w:rsid w:val="00293DC2"/>
    <w:rsid w:val="002A30E7"/>
    <w:rsid w:val="002B39A7"/>
    <w:rsid w:val="002D342D"/>
    <w:rsid w:val="002D4E05"/>
    <w:rsid w:val="002D56AA"/>
    <w:rsid w:val="002E668C"/>
    <w:rsid w:val="002F05CF"/>
    <w:rsid w:val="002F1B7C"/>
    <w:rsid w:val="003037F0"/>
    <w:rsid w:val="00310950"/>
    <w:rsid w:val="00311ADC"/>
    <w:rsid w:val="00316FF9"/>
    <w:rsid w:val="00317A37"/>
    <w:rsid w:val="00317E0F"/>
    <w:rsid w:val="00324852"/>
    <w:rsid w:val="003302BA"/>
    <w:rsid w:val="00332EFC"/>
    <w:rsid w:val="00344ACB"/>
    <w:rsid w:val="0035180D"/>
    <w:rsid w:val="00356B1B"/>
    <w:rsid w:val="0035740E"/>
    <w:rsid w:val="003635A9"/>
    <w:rsid w:val="00364A77"/>
    <w:rsid w:val="00387DF6"/>
    <w:rsid w:val="003902F7"/>
    <w:rsid w:val="00397E83"/>
    <w:rsid w:val="003A70D5"/>
    <w:rsid w:val="003B1175"/>
    <w:rsid w:val="003B186F"/>
    <w:rsid w:val="003B38F6"/>
    <w:rsid w:val="003C0AA0"/>
    <w:rsid w:val="003D321F"/>
    <w:rsid w:val="003D69F3"/>
    <w:rsid w:val="003E20FC"/>
    <w:rsid w:val="003E371C"/>
    <w:rsid w:val="003E3BE1"/>
    <w:rsid w:val="004055B2"/>
    <w:rsid w:val="0041300D"/>
    <w:rsid w:val="0041641A"/>
    <w:rsid w:val="00416514"/>
    <w:rsid w:val="00420093"/>
    <w:rsid w:val="00425767"/>
    <w:rsid w:val="004315B5"/>
    <w:rsid w:val="00440BA2"/>
    <w:rsid w:val="00444FD5"/>
    <w:rsid w:val="0045230E"/>
    <w:rsid w:val="00455BED"/>
    <w:rsid w:val="00466B4A"/>
    <w:rsid w:val="0047030F"/>
    <w:rsid w:val="00470C72"/>
    <w:rsid w:val="00476C07"/>
    <w:rsid w:val="00482C59"/>
    <w:rsid w:val="00490FAD"/>
    <w:rsid w:val="00491364"/>
    <w:rsid w:val="00494F1F"/>
    <w:rsid w:val="004A18C3"/>
    <w:rsid w:val="004A6578"/>
    <w:rsid w:val="004B0350"/>
    <w:rsid w:val="004C4D01"/>
    <w:rsid w:val="004D1F6C"/>
    <w:rsid w:val="004D2DB6"/>
    <w:rsid w:val="004D533E"/>
    <w:rsid w:val="004E641D"/>
    <w:rsid w:val="004F0736"/>
    <w:rsid w:val="005212B6"/>
    <w:rsid w:val="00523322"/>
    <w:rsid w:val="00524B34"/>
    <w:rsid w:val="00525498"/>
    <w:rsid w:val="00527203"/>
    <w:rsid w:val="00536087"/>
    <w:rsid w:val="00536166"/>
    <w:rsid w:val="00541DBF"/>
    <w:rsid w:val="0055008F"/>
    <w:rsid w:val="005504F7"/>
    <w:rsid w:val="005532D4"/>
    <w:rsid w:val="00566E11"/>
    <w:rsid w:val="005774E1"/>
    <w:rsid w:val="00583367"/>
    <w:rsid w:val="005961D2"/>
    <w:rsid w:val="005A15BA"/>
    <w:rsid w:val="005B5DF0"/>
    <w:rsid w:val="005C0C0E"/>
    <w:rsid w:val="005C5848"/>
    <w:rsid w:val="005D7617"/>
    <w:rsid w:val="005F2000"/>
    <w:rsid w:val="00602561"/>
    <w:rsid w:val="00603374"/>
    <w:rsid w:val="00604D94"/>
    <w:rsid w:val="006075BA"/>
    <w:rsid w:val="006142B0"/>
    <w:rsid w:val="00616823"/>
    <w:rsid w:val="00621534"/>
    <w:rsid w:val="00622F3A"/>
    <w:rsid w:val="00624625"/>
    <w:rsid w:val="00624714"/>
    <w:rsid w:val="00624D6D"/>
    <w:rsid w:val="00625385"/>
    <w:rsid w:val="006576A9"/>
    <w:rsid w:val="006615F2"/>
    <w:rsid w:val="00675284"/>
    <w:rsid w:val="00676CC4"/>
    <w:rsid w:val="00693F1C"/>
    <w:rsid w:val="006A1136"/>
    <w:rsid w:val="006A617D"/>
    <w:rsid w:val="006B095C"/>
    <w:rsid w:val="006B5773"/>
    <w:rsid w:val="006B5D51"/>
    <w:rsid w:val="006C57D6"/>
    <w:rsid w:val="006D67AE"/>
    <w:rsid w:val="006F1934"/>
    <w:rsid w:val="00701C56"/>
    <w:rsid w:val="00702B27"/>
    <w:rsid w:val="0070479C"/>
    <w:rsid w:val="00715FDD"/>
    <w:rsid w:val="007276B3"/>
    <w:rsid w:val="00735D58"/>
    <w:rsid w:val="00751129"/>
    <w:rsid w:val="00767443"/>
    <w:rsid w:val="007A1C9D"/>
    <w:rsid w:val="007A43D1"/>
    <w:rsid w:val="007E08B3"/>
    <w:rsid w:val="007F0309"/>
    <w:rsid w:val="007F0E3D"/>
    <w:rsid w:val="007F42B5"/>
    <w:rsid w:val="007F7729"/>
    <w:rsid w:val="00803877"/>
    <w:rsid w:val="00826FDD"/>
    <w:rsid w:val="00836437"/>
    <w:rsid w:val="00837778"/>
    <w:rsid w:val="008430A6"/>
    <w:rsid w:val="008540E8"/>
    <w:rsid w:val="00856100"/>
    <w:rsid w:val="008573B3"/>
    <w:rsid w:val="00863EC1"/>
    <w:rsid w:val="00873ED3"/>
    <w:rsid w:val="008746B3"/>
    <w:rsid w:val="0087589E"/>
    <w:rsid w:val="00891A8B"/>
    <w:rsid w:val="00892B6F"/>
    <w:rsid w:val="00894ECD"/>
    <w:rsid w:val="00897229"/>
    <w:rsid w:val="008B2271"/>
    <w:rsid w:val="008B2A7A"/>
    <w:rsid w:val="008B426A"/>
    <w:rsid w:val="008C7154"/>
    <w:rsid w:val="008D6240"/>
    <w:rsid w:val="008E2A15"/>
    <w:rsid w:val="008E5A57"/>
    <w:rsid w:val="008E6CFC"/>
    <w:rsid w:val="008F1B15"/>
    <w:rsid w:val="008F2A1B"/>
    <w:rsid w:val="00900795"/>
    <w:rsid w:val="00904F7B"/>
    <w:rsid w:val="00906CFB"/>
    <w:rsid w:val="009145A8"/>
    <w:rsid w:val="00921275"/>
    <w:rsid w:val="00923831"/>
    <w:rsid w:val="00927224"/>
    <w:rsid w:val="0093176F"/>
    <w:rsid w:val="00932659"/>
    <w:rsid w:val="009336BB"/>
    <w:rsid w:val="00934DC9"/>
    <w:rsid w:val="0094022F"/>
    <w:rsid w:val="00942705"/>
    <w:rsid w:val="0094646E"/>
    <w:rsid w:val="0094750F"/>
    <w:rsid w:val="00955305"/>
    <w:rsid w:val="0096025D"/>
    <w:rsid w:val="009614AC"/>
    <w:rsid w:val="009703D5"/>
    <w:rsid w:val="00996110"/>
    <w:rsid w:val="009A62BF"/>
    <w:rsid w:val="009B5A97"/>
    <w:rsid w:val="009D01CB"/>
    <w:rsid w:val="009D41DE"/>
    <w:rsid w:val="009D4A24"/>
    <w:rsid w:val="009D6447"/>
    <w:rsid w:val="009E6A8C"/>
    <w:rsid w:val="009F2122"/>
    <w:rsid w:val="009F2652"/>
    <w:rsid w:val="009F343B"/>
    <w:rsid w:val="009F39AA"/>
    <w:rsid w:val="00A14522"/>
    <w:rsid w:val="00A14843"/>
    <w:rsid w:val="00A15911"/>
    <w:rsid w:val="00A179DE"/>
    <w:rsid w:val="00A31C49"/>
    <w:rsid w:val="00A37AA8"/>
    <w:rsid w:val="00A407DA"/>
    <w:rsid w:val="00A66087"/>
    <w:rsid w:val="00A70E7A"/>
    <w:rsid w:val="00A86393"/>
    <w:rsid w:val="00AA194D"/>
    <w:rsid w:val="00AA5682"/>
    <w:rsid w:val="00AA60E2"/>
    <w:rsid w:val="00AB6446"/>
    <w:rsid w:val="00AC23E0"/>
    <w:rsid w:val="00AC3EDB"/>
    <w:rsid w:val="00AD3294"/>
    <w:rsid w:val="00AD3DEE"/>
    <w:rsid w:val="00AD464C"/>
    <w:rsid w:val="00AD7433"/>
    <w:rsid w:val="00AE3684"/>
    <w:rsid w:val="00AF28EB"/>
    <w:rsid w:val="00B05A5F"/>
    <w:rsid w:val="00B1046B"/>
    <w:rsid w:val="00B14B32"/>
    <w:rsid w:val="00B31677"/>
    <w:rsid w:val="00B440CD"/>
    <w:rsid w:val="00B45825"/>
    <w:rsid w:val="00B46B75"/>
    <w:rsid w:val="00B538B9"/>
    <w:rsid w:val="00B571B4"/>
    <w:rsid w:val="00B663B4"/>
    <w:rsid w:val="00B7375E"/>
    <w:rsid w:val="00B77CF7"/>
    <w:rsid w:val="00B8220D"/>
    <w:rsid w:val="00B9175F"/>
    <w:rsid w:val="00B91CEE"/>
    <w:rsid w:val="00B926D1"/>
    <w:rsid w:val="00BB6045"/>
    <w:rsid w:val="00BB6B37"/>
    <w:rsid w:val="00BE089D"/>
    <w:rsid w:val="00BE64E2"/>
    <w:rsid w:val="00BF2E84"/>
    <w:rsid w:val="00BF3326"/>
    <w:rsid w:val="00BF52BA"/>
    <w:rsid w:val="00BF62F8"/>
    <w:rsid w:val="00C0488F"/>
    <w:rsid w:val="00C05074"/>
    <w:rsid w:val="00C11690"/>
    <w:rsid w:val="00C1418D"/>
    <w:rsid w:val="00C149EB"/>
    <w:rsid w:val="00C27EF4"/>
    <w:rsid w:val="00C31895"/>
    <w:rsid w:val="00C32A99"/>
    <w:rsid w:val="00C4295C"/>
    <w:rsid w:val="00C572B1"/>
    <w:rsid w:val="00C60B1B"/>
    <w:rsid w:val="00C60B8B"/>
    <w:rsid w:val="00C655B8"/>
    <w:rsid w:val="00C7139E"/>
    <w:rsid w:val="00C74F03"/>
    <w:rsid w:val="00C90FD8"/>
    <w:rsid w:val="00C9310B"/>
    <w:rsid w:val="00C97AB2"/>
    <w:rsid w:val="00CA11F2"/>
    <w:rsid w:val="00CB0F06"/>
    <w:rsid w:val="00CD39B3"/>
    <w:rsid w:val="00CD414D"/>
    <w:rsid w:val="00CE05C4"/>
    <w:rsid w:val="00D0382B"/>
    <w:rsid w:val="00D049CC"/>
    <w:rsid w:val="00D05542"/>
    <w:rsid w:val="00D055FC"/>
    <w:rsid w:val="00D06083"/>
    <w:rsid w:val="00D065E4"/>
    <w:rsid w:val="00D07F6A"/>
    <w:rsid w:val="00D11D27"/>
    <w:rsid w:val="00D130A7"/>
    <w:rsid w:val="00D3129B"/>
    <w:rsid w:val="00D320F0"/>
    <w:rsid w:val="00D44D49"/>
    <w:rsid w:val="00D52220"/>
    <w:rsid w:val="00D5560A"/>
    <w:rsid w:val="00D56BAE"/>
    <w:rsid w:val="00D647C6"/>
    <w:rsid w:val="00D73B2C"/>
    <w:rsid w:val="00D96C24"/>
    <w:rsid w:val="00D96DE8"/>
    <w:rsid w:val="00DB420E"/>
    <w:rsid w:val="00DC1F44"/>
    <w:rsid w:val="00DC221E"/>
    <w:rsid w:val="00DD5859"/>
    <w:rsid w:val="00DE0077"/>
    <w:rsid w:val="00DE1EE6"/>
    <w:rsid w:val="00DF6180"/>
    <w:rsid w:val="00E06847"/>
    <w:rsid w:val="00E079D1"/>
    <w:rsid w:val="00E26228"/>
    <w:rsid w:val="00E33025"/>
    <w:rsid w:val="00E33BCD"/>
    <w:rsid w:val="00E40C35"/>
    <w:rsid w:val="00E47400"/>
    <w:rsid w:val="00E51883"/>
    <w:rsid w:val="00E537CC"/>
    <w:rsid w:val="00E54A02"/>
    <w:rsid w:val="00E66EBC"/>
    <w:rsid w:val="00E737C2"/>
    <w:rsid w:val="00E74C3E"/>
    <w:rsid w:val="00E97AC9"/>
    <w:rsid w:val="00EA4864"/>
    <w:rsid w:val="00EB5F37"/>
    <w:rsid w:val="00EB68F7"/>
    <w:rsid w:val="00EB727F"/>
    <w:rsid w:val="00EB7373"/>
    <w:rsid w:val="00EC6028"/>
    <w:rsid w:val="00ED197A"/>
    <w:rsid w:val="00ED6A5A"/>
    <w:rsid w:val="00EE13C3"/>
    <w:rsid w:val="00EE3F77"/>
    <w:rsid w:val="00F00980"/>
    <w:rsid w:val="00F01736"/>
    <w:rsid w:val="00F04435"/>
    <w:rsid w:val="00F111AC"/>
    <w:rsid w:val="00F130FF"/>
    <w:rsid w:val="00F169FE"/>
    <w:rsid w:val="00F1778E"/>
    <w:rsid w:val="00F22434"/>
    <w:rsid w:val="00F235F2"/>
    <w:rsid w:val="00F24D2B"/>
    <w:rsid w:val="00F34A3E"/>
    <w:rsid w:val="00F469D9"/>
    <w:rsid w:val="00F46BEE"/>
    <w:rsid w:val="00F53B91"/>
    <w:rsid w:val="00F53FAE"/>
    <w:rsid w:val="00F77E07"/>
    <w:rsid w:val="00F87C97"/>
    <w:rsid w:val="00F91FFB"/>
    <w:rsid w:val="00F94F94"/>
    <w:rsid w:val="00F973BA"/>
    <w:rsid w:val="00FA17EB"/>
    <w:rsid w:val="00FA4A9D"/>
    <w:rsid w:val="00FA6215"/>
    <w:rsid w:val="00FB4A2B"/>
    <w:rsid w:val="00FB5511"/>
    <w:rsid w:val="00FC06F4"/>
    <w:rsid w:val="00FC337F"/>
    <w:rsid w:val="00FC401A"/>
    <w:rsid w:val="00FC4ABB"/>
    <w:rsid w:val="00FD781A"/>
    <w:rsid w:val="00FE1568"/>
    <w:rsid w:val="00FF0705"/>
    <w:rsid w:val="00FF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5FB50"/>
  <w15:docId w15:val="{55DDE6F5-C4B3-43F5-84FE-CCC720E58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01C56"/>
    <w:pPr>
      <w:widowControl w:val="0"/>
      <w:autoSpaceDE w:val="0"/>
      <w:autoSpaceDN w:val="0"/>
      <w:spacing w:before="209" w:after="0" w:line="240" w:lineRule="auto"/>
      <w:ind w:left="822" w:hanging="722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5622F"/>
  </w:style>
  <w:style w:type="character" w:styleId="CommentReference">
    <w:name w:val="annotation reference"/>
    <w:basedOn w:val="DefaultParagraphFont"/>
    <w:uiPriority w:val="99"/>
    <w:semiHidden/>
    <w:unhideWhenUsed/>
    <w:rsid w:val="000562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62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2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2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2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2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22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1"/>
    <w:qFormat/>
    <w:rsid w:val="0005622F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05622F"/>
    <w:pPr>
      <w:widowControl w:val="0"/>
      <w:autoSpaceDE w:val="0"/>
      <w:autoSpaceDN w:val="0"/>
      <w:spacing w:before="9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5622F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01C56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615F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5F2"/>
  </w:style>
  <w:style w:type="paragraph" w:styleId="Footer">
    <w:name w:val="footer"/>
    <w:basedOn w:val="Normal"/>
    <w:link w:val="FooterChar"/>
    <w:uiPriority w:val="99"/>
    <w:unhideWhenUsed/>
    <w:rsid w:val="006615F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5F2"/>
  </w:style>
  <w:style w:type="character" w:styleId="Strong">
    <w:name w:val="Strong"/>
    <w:basedOn w:val="DefaultParagraphFont"/>
    <w:uiPriority w:val="22"/>
    <w:qFormat/>
    <w:rsid w:val="00BF62F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104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0D4E43"/>
    <w:pPr>
      <w:tabs>
        <w:tab w:val="left" w:pos="504"/>
      </w:tabs>
      <w:spacing w:after="0" w:line="240" w:lineRule="auto"/>
      <w:ind w:left="504" w:hanging="504"/>
    </w:pPr>
  </w:style>
  <w:style w:type="paragraph" w:styleId="Revision">
    <w:name w:val="Revision"/>
    <w:hidden/>
    <w:uiPriority w:val="99"/>
    <w:semiHidden/>
    <w:rsid w:val="002E668C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490FA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5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733219-5257-4DF8-B356-C91AF9D0C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Poitiers</Company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e PICHON</dc:creator>
  <cp:lastModifiedBy>Nithya sudalai</cp:lastModifiedBy>
  <cp:revision>5</cp:revision>
  <dcterms:created xsi:type="dcterms:W3CDTF">2023-01-12T16:56:00Z</dcterms:created>
  <dcterms:modified xsi:type="dcterms:W3CDTF">2023-06-08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WdL8k3Ig"/&gt;&lt;style id="http://www.zotero.org/styles/clinical-microbiology-and-infection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